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6 Table</w:t>
      </w:r>
      <w:r>
        <w:rPr/>
        <w:t>: quality appraisal of qualitative studies</w:t>
      </w:r>
    </w:p>
    <w:tbl>
      <w:tblPr>
        <w:tblW w:w="139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345"/>
        <w:gridCol w:w="1268"/>
        <w:gridCol w:w="1264"/>
        <w:gridCol w:w="1266"/>
        <w:gridCol w:w="1260"/>
        <w:gridCol w:w="1264"/>
        <w:gridCol w:w="1269"/>
        <w:gridCol w:w="1262"/>
        <w:gridCol w:w="1260"/>
        <w:gridCol w:w="1255"/>
      </w:tblGrid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tudy, Year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ear statement/aim of research describe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ualitative methodology appropriate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search design appropriate to address aims of research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cruitment strategy appropriate to aims of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 collected in a way that addressed research issue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lexivity of the account(i.e. recognition of researcher bias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thical issues taken into consideratio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 analysis sufficiently rigor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ear statement of findings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w valuable is the research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ylor et al 201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usola et al 201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644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20:18:00Z</dcterms:created>
  <dc:creator>Mr Akinlua</dc:creator>
  <dc:description/>
  <cp:keywords/>
  <dc:language>en-US</dc:language>
  <cp:lastModifiedBy>Mr Akinlua</cp:lastModifiedBy>
  <dcterms:modified xsi:type="dcterms:W3CDTF">2016-04-19T20:03:00Z</dcterms:modified>
  <cp:revision>2</cp:revision>
  <dc:subject/>
  <dc:title/>
</cp:coreProperties>
</file>